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509B8AB" w14:textId="77777777" w:rsidR="0034371A" w:rsidRPr="000941A5" w:rsidRDefault="0034371A" w:rsidP="0034371A">
      <w:pPr>
        <w:rPr>
          <w:rFonts w:ascii="Times New Roman" w:hAnsi="Times New Roman" w:cs="Times New Roman"/>
          <w:b/>
          <w:bCs/>
        </w:rPr>
      </w:pPr>
      <w:bookmarkStart w:id="0" w:name="OLE_LINK4"/>
      <w:r w:rsidRPr="000941A5">
        <w:rPr>
          <w:rFonts w:ascii="Times New Roman" w:hAnsi="Times New Roman" w:cs="Times New Roman"/>
          <w:b/>
          <w:bCs/>
        </w:rPr>
        <w:t>Supplement 1. Search strategy for Web of Science Core Collection (18/08/2025)</w:t>
      </w:r>
    </w:p>
    <w:p w14:paraId="10FE6B97" w14:textId="77777777" w:rsidR="0034371A" w:rsidRPr="00377EE3" w:rsidRDefault="0034371A" w:rsidP="0034371A">
      <w:pPr>
        <w:rPr>
          <w:rFonts w:ascii="Times New Roman" w:hAnsi="Times New Roman" w:cs="Times New Roman"/>
        </w:rPr>
      </w:pPr>
    </w:p>
    <w:tbl>
      <w:tblPr>
        <w:tblStyle w:val="DzTablo2"/>
        <w:tblW w:w="0" w:type="auto"/>
        <w:tblLook w:val="04A0" w:firstRow="1" w:lastRow="0" w:firstColumn="1" w:lastColumn="0" w:noHBand="0" w:noVBand="1"/>
      </w:tblPr>
      <w:tblGrid>
        <w:gridCol w:w="9062"/>
      </w:tblGrid>
      <w:tr w:rsidR="0034371A" w:rsidRPr="000941A5" w14:paraId="36A3DB80" w14:textId="77777777" w:rsidTr="0003317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62" w:type="dxa"/>
          </w:tcPr>
          <w:bookmarkEnd w:id="0"/>
          <w:p w14:paraId="0B722FE3" w14:textId="77777777" w:rsidR="0034371A" w:rsidRPr="000941A5" w:rsidRDefault="0034371A" w:rsidP="0003317E">
            <w:pPr>
              <w:rPr>
                <w:rFonts w:ascii="Times New Roman" w:hAnsi="Times New Roman" w:cs="Times New Roman"/>
                <w:b w:val="0"/>
                <w:bCs w:val="0"/>
              </w:rPr>
            </w:pPr>
            <w:r w:rsidRPr="000941A5">
              <w:rPr>
                <w:rFonts w:ascii="Times New Roman" w:hAnsi="Times New Roman" w:cs="Times New Roman"/>
              </w:rPr>
              <w:t>Link:</w:t>
            </w:r>
            <w:r>
              <w:rPr>
                <w:rFonts w:ascii="Times New Roman" w:hAnsi="Times New Roman" w:cs="Times New Roman"/>
                <w:b w:val="0"/>
                <w:bCs w:val="0"/>
              </w:rPr>
              <w:t xml:space="preserve"> </w:t>
            </w:r>
            <w:r w:rsidRPr="000941A5">
              <w:rPr>
                <w:rFonts w:ascii="Times New Roman" w:hAnsi="Times New Roman" w:cs="Times New Roman"/>
                <w:b w:val="0"/>
                <w:bCs w:val="0"/>
              </w:rPr>
              <w:t>https://www.webofscience.com/wos/woscc/summary/a2dc89b4-9ed6-4f17-b8a3-fb0267aaedbc-0174c30989/relevance/1</w:t>
            </w:r>
          </w:p>
        </w:tc>
      </w:tr>
      <w:tr w:rsidR="0034371A" w:rsidRPr="000941A5" w14:paraId="7ADB3AEE" w14:textId="77777777" w:rsidTr="0003317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62" w:type="dxa"/>
          </w:tcPr>
          <w:p w14:paraId="472894A4" w14:textId="77777777" w:rsidR="0034371A" w:rsidRPr="000941A5" w:rsidRDefault="0034371A" w:rsidP="0003317E">
            <w:pPr>
              <w:rPr>
                <w:rFonts w:ascii="Times New Roman" w:hAnsi="Times New Roman" w:cs="Times New Roman"/>
                <w:b w:val="0"/>
                <w:bCs w:val="0"/>
              </w:rPr>
            </w:pPr>
            <w:r w:rsidRPr="000941A5">
              <w:rPr>
                <w:rFonts w:ascii="Times New Roman" w:hAnsi="Times New Roman" w:cs="Times New Roman"/>
              </w:rPr>
              <w:t>Search query</w:t>
            </w:r>
            <w:r>
              <w:rPr>
                <w:rFonts w:ascii="Times New Roman" w:hAnsi="Times New Roman" w:cs="Times New Roman"/>
                <w:b w:val="0"/>
                <w:bCs w:val="0"/>
              </w:rPr>
              <w:t xml:space="preserve">: </w:t>
            </w:r>
            <w:r w:rsidRPr="000941A5">
              <w:rPr>
                <w:rFonts w:ascii="Times New Roman" w:hAnsi="Times New Roman" w:cs="Times New Roman"/>
                <w:b w:val="0"/>
                <w:bCs w:val="0"/>
              </w:rPr>
              <w:t>(TS=(“benign prostat* hyperpl*” OR “benign prostat* hypert*” OR “benign prostat* obstr*” OR “prostat* hyperplas*” OR “prostat* obstr*” OR “prostat* enlarge*” OR “benign prost*” OR “lower urin* tract sympt*”)) AND (TS=( “anatom* endoscopic enucleation of the prostate” OR “aquablation” OR “B-TUEP” OR “B-TURP” OR “B-TUVP” OR “bipolar enucleation” OR “bipolar enucleation of the prostate” OR “bipolar transurethral enucleation of the prostate” OR “bipolar transurethral vaporisation of the prostate” OR “bipolar transurethral vaporization of the prostate” OR “BipolEP” OR “Butterfly prostat* retraction” OR “DiLEP” OR “diode laser enucleation of the prostate” OR “endoscopic enucleation of the prostate” OR “GreenLEP” OR “greenlight laser” OR “HoLAP” OR “HoLEP” OR “holmium laser ablation of the prostate” OR “holmium laser enucleation of the prostate” OR “holmium laser resection of prostate” OR “HoLRP” OR “iTind” OR “LAEEP” OR “laparoscopic adenomectomy” OR “laparoscopic simple prostatectomy” OR “laser anatomical endoscopic enucleation of the prostate” OR “laser enucleation” OR “laser vaporization” OR “laser vaporization” OR “minimal invasive simple prostatectomy” OR “minimal invasive prostatectomy” OR “minimal invasive surgical therapy” OR “minimal invasive therapy” OR “minimally invasive surgery” OR “open simple prostatectomy” OR “Optilume BPH Catheter system” OR “photoselective vaporation of the prostate” OR “prostatic artery embolization” OR “prostatic urethral lift” OR “PU lift” OR “Rezum” OR “Rezūm” OR “robot-assisted simple prostatectomy” OR “robotic simple prostatectomy” OR “Robotic waterjet treatment” OR “Temporary implant* nitinol device” OR “ThuFLEP” OR “ThuLEP” OR “Thulium enucleation” OR “thulium fiber laser enucleation of the prostate” OR “Thulium laser enucleation of the prostate” OR “Thulium laser vaporesection of the prostate” OR “ThuVARP” OR “transurethral bipolar plasma resection of the prostate” OR “Transurethral incision of the prostate” OR “Transurethral microwave therapy” OR “Transurethral needle ablation” OR “Transurethral resection of the prostate” OR “Transurethtal vaporesection of the prostate” OR “TUIP” OR “TUMT” OR “TUNA” OR “TURP” OR “TUVRP” OR “Urethral lift” OR “Urolift” OR “Water vapor therapy” OR “Water vapor thermal therapy” OR “Water vapour therapy” OR “XFLO Expander system” OR “Zenflow spring system”))</w:t>
            </w:r>
          </w:p>
        </w:tc>
      </w:tr>
    </w:tbl>
    <w:p w14:paraId="303E15E7" w14:textId="77777777" w:rsidR="007437B2" w:rsidRDefault="007437B2"/>
    <w:sectPr w:rsidR="007437B2">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4371A"/>
    <w:rsid w:val="0000219A"/>
    <w:rsid w:val="00002A29"/>
    <w:rsid w:val="000043A8"/>
    <w:rsid w:val="00010076"/>
    <w:rsid w:val="00012240"/>
    <w:rsid w:val="00012D27"/>
    <w:rsid w:val="0002158E"/>
    <w:rsid w:val="00025A02"/>
    <w:rsid w:val="00037D3D"/>
    <w:rsid w:val="000509D9"/>
    <w:rsid w:val="0005700B"/>
    <w:rsid w:val="0006211C"/>
    <w:rsid w:val="00065328"/>
    <w:rsid w:val="00065A3E"/>
    <w:rsid w:val="000708FE"/>
    <w:rsid w:val="00073FAA"/>
    <w:rsid w:val="000A0BF0"/>
    <w:rsid w:val="000A1653"/>
    <w:rsid w:val="000A582F"/>
    <w:rsid w:val="000A6B02"/>
    <w:rsid w:val="000A7D58"/>
    <w:rsid w:val="000B70A9"/>
    <w:rsid w:val="000C267B"/>
    <w:rsid w:val="000C6839"/>
    <w:rsid w:val="000D08FC"/>
    <w:rsid w:val="000D0953"/>
    <w:rsid w:val="000D1860"/>
    <w:rsid w:val="000E1470"/>
    <w:rsid w:val="000E4CD9"/>
    <w:rsid w:val="000E6B2A"/>
    <w:rsid w:val="000E7040"/>
    <w:rsid w:val="000E7072"/>
    <w:rsid w:val="00100760"/>
    <w:rsid w:val="001200A2"/>
    <w:rsid w:val="00142700"/>
    <w:rsid w:val="00144723"/>
    <w:rsid w:val="00144F36"/>
    <w:rsid w:val="00145CBF"/>
    <w:rsid w:val="00151B2D"/>
    <w:rsid w:val="001527CC"/>
    <w:rsid w:val="001654EF"/>
    <w:rsid w:val="00180B28"/>
    <w:rsid w:val="00182DBE"/>
    <w:rsid w:val="001875EE"/>
    <w:rsid w:val="001978FA"/>
    <w:rsid w:val="001A3252"/>
    <w:rsid w:val="001A56E0"/>
    <w:rsid w:val="001B1FCF"/>
    <w:rsid w:val="001C1116"/>
    <w:rsid w:val="001C1628"/>
    <w:rsid w:val="001D0852"/>
    <w:rsid w:val="001D4834"/>
    <w:rsid w:val="001E5474"/>
    <w:rsid w:val="001F1AFC"/>
    <w:rsid w:val="001F4E10"/>
    <w:rsid w:val="002068D4"/>
    <w:rsid w:val="002079EB"/>
    <w:rsid w:val="00210194"/>
    <w:rsid w:val="002121C0"/>
    <w:rsid w:val="00213574"/>
    <w:rsid w:val="00214B45"/>
    <w:rsid w:val="002164C4"/>
    <w:rsid w:val="0022173B"/>
    <w:rsid w:val="00224536"/>
    <w:rsid w:val="002275B4"/>
    <w:rsid w:val="00232999"/>
    <w:rsid w:val="00240C06"/>
    <w:rsid w:val="00256DEE"/>
    <w:rsid w:val="002723DA"/>
    <w:rsid w:val="00281748"/>
    <w:rsid w:val="00283EAC"/>
    <w:rsid w:val="00294110"/>
    <w:rsid w:val="0029429E"/>
    <w:rsid w:val="00296704"/>
    <w:rsid w:val="002973A3"/>
    <w:rsid w:val="002A19CB"/>
    <w:rsid w:val="002C46A0"/>
    <w:rsid w:val="002C48C9"/>
    <w:rsid w:val="002D179B"/>
    <w:rsid w:val="002D4DC7"/>
    <w:rsid w:val="002E1685"/>
    <w:rsid w:val="002E4232"/>
    <w:rsid w:val="002E446F"/>
    <w:rsid w:val="002F6E36"/>
    <w:rsid w:val="0030442E"/>
    <w:rsid w:val="003056DC"/>
    <w:rsid w:val="00305DBC"/>
    <w:rsid w:val="00310140"/>
    <w:rsid w:val="00310213"/>
    <w:rsid w:val="003104EB"/>
    <w:rsid w:val="003172C3"/>
    <w:rsid w:val="00317755"/>
    <w:rsid w:val="00324D44"/>
    <w:rsid w:val="003312A1"/>
    <w:rsid w:val="00335E6F"/>
    <w:rsid w:val="00341AF8"/>
    <w:rsid w:val="00341FD5"/>
    <w:rsid w:val="0034371A"/>
    <w:rsid w:val="003603AA"/>
    <w:rsid w:val="003620A1"/>
    <w:rsid w:val="00375B5A"/>
    <w:rsid w:val="00385D05"/>
    <w:rsid w:val="0039002D"/>
    <w:rsid w:val="0039354C"/>
    <w:rsid w:val="003A4AC5"/>
    <w:rsid w:val="003A4E81"/>
    <w:rsid w:val="003B3ADC"/>
    <w:rsid w:val="003B534E"/>
    <w:rsid w:val="003C2AA7"/>
    <w:rsid w:val="003C3CA1"/>
    <w:rsid w:val="003D496C"/>
    <w:rsid w:val="003E0EF4"/>
    <w:rsid w:val="003E2052"/>
    <w:rsid w:val="003E4C68"/>
    <w:rsid w:val="003F6AB1"/>
    <w:rsid w:val="00406555"/>
    <w:rsid w:val="0043340B"/>
    <w:rsid w:val="00433C92"/>
    <w:rsid w:val="00450CBD"/>
    <w:rsid w:val="0045101A"/>
    <w:rsid w:val="00452869"/>
    <w:rsid w:val="0045686D"/>
    <w:rsid w:val="004611BA"/>
    <w:rsid w:val="004729B1"/>
    <w:rsid w:val="0047333F"/>
    <w:rsid w:val="0047435F"/>
    <w:rsid w:val="004756D0"/>
    <w:rsid w:val="00494267"/>
    <w:rsid w:val="00496A89"/>
    <w:rsid w:val="004A3E5E"/>
    <w:rsid w:val="004A42B8"/>
    <w:rsid w:val="004A698D"/>
    <w:rsid w:val="004A7134"/>
    <w:rsid w:val="004B1D6E"/>
    <w:rsid w:val="004B5377"/>
    <w:rsid w:val="004C1E2E"/>
    <w:rsid w:val="004E0156"/>
    <w:rsid w:val="004E1B49"/>
    <w:rsid w:val="004E65B2"/>
    <w:rsid w:val="004F3A97"/>
    <w:rsid w:val="004F3E35"/>
    <w:rsid w:val="00502128"/>
    <w:rsid w:val="00512995"/>
    <w:rsid w:val="005134A0"/>
    <w:rsid w:val="0052497A"/>
    <w:rsid w:val="00526C7C"/>
    <w:rsid w:val="005314BA"/>
    <w:rsid w:val="005319B7"/>
    <w:rsid w:val="005321CF"/>
    <w:rsid w:val="0054756D"/>
    <w:rsid w:val="00556165"/>
    <w:rsid w:val="00557E07"/>
    <w:rsid w:val="00560851"/>
    <w:rsid w:val="0057170B"/>
    <w:rsid w:val="00573BE0"/>
    <w:rsid w:val="00577014"/>
    <w:rsid w:val="00595557"/>
    <w:rsid w:val="00595C51"/>
    <w:rsid w:val="005A2B16"/>
    <w:rsid w:val="005A504A"/>
    <w:rsid w:val="005B191A"/>
    <w:rsid w:val="005B2F8E"/>
    <w:rsid w:val="005C3EF7"/>
    <w:rsid w:val="005C4F39"/>
    <w:rsid w:val="005D1A0B"/>
    <w:rsid w:val="005D2040"/>
    <w:rsid w:val="005E0103"/>
    <w:rsid w:val="005E0CCA"/>
    <w:rsid w:val="005E1F18"/>
    <w:rsid w:val="005E22AD"/>
    <w:rsid w:val="005E63EE"/>
    <w:rsid w:val="005F6917"/>
    <w:rsid w:val="0060022C"/>
    <w:rsid w:val="0060648D"/>
    <w:rsid w:val="0062005D"/>
    <w:rsid w:val="00622599"/>
    <w:rsid w:val="006359D6"/>
    <w:rsid w:val="00636BF3"/>
    <w:rsid w:val="00643B9F"/>
    <w:rsid w:val="00644D34"/>
    <w:rsid w:val="0064701F"/>
    <w:rsid w:val="00652838"/>
    <w:rsid w:val="0065481F"/>
    <w:rsid w:val="0066736D"/>
    <w:rsid w:val="00671D21"/>
    <w:rsid w:val="006743FB"/>
    <w:rsid w:val="00676FCC"/>
    <w:rsid w:val="00685BDB"/>
    <w:rsid w:val="0069580C"/>
    <w:rsid w:val="006A6012"/>
    <w:rsid w:val="006A6574"/>
    <w:rsid w:val="006A6908"/>
    <w:rsid w:val="006C455C"/>
    <w:rsid w:val="006C4DC4"/>
    <w:rsid w:val="006C7DAC"/>
    <w:rsid w:val="006D263E"/>
    <w:rsid w:val="006D2B38"/>
    <w:rsid w:val="006D2C49"/>
    <w:rsid w:val="006E22B7"/>
    <w:rsid w:val="006E2B81"/>
    <w:rsid w:val="006E70E6"/>
    <w:rsid w:val="006F0314"/>
    <w:rsid w:val="00712B84"/>
    <w:rsid w:val="00720B43"/>
    <w:rsid w:val="00722DEE"/>
    <w:rsid w:val="00724265"/>
    <w:rsid w:val="007301CD"/>
    <w:rsid w:val="007304F8"/>
    <w:rsid w:val="00734789"/>
    <w:rsid w:val="0073631E"/>
    <w:rsid w:val="007437B2"/>
    <w:rsid w:val="007438E0"/>
    <w:rsid w:val="00745598"/>
    <w:rsid w:val="00746316"/>
    <w:rsid w:val="007538B8"/>
    <w:rsid w:val="00755990"/>
    <w:rsid w:val="007766E1"/>
    <w:rsid w:val="007774BE"/>
    <w:rsid w:val="0078177A"/>
    <w:rsid w:val="0078386E"/>
    <w:rsid w:val="00784B2C"/>
    <w:rsid w:val="0078568E"/>
    <w:rsid w:val="00795814"/>
    <w:rsid w:val="007B4A87"/>
    <w:rsid w:val="007B4C95"/>
    <w:rsid w:val="007B6266"/>
    <w:rsid w:val="007C0C09"/>
    <w:rsid w:val="007C2B90"/>
    <w:rsid w:val="007C2D1A"/>
    <w:rsid w:val="007C7A8D"/>
    <w:rsid w:val="007D7490"/>
    <w:rsid w:val="007E750B"/>
    <w:rsid w:val="007F14B3"/>
    <w:rsid w:val="007F1C25"/>
    <w:rsid w:val="007F6199"/>
    <w:rsid w:val="008002F8"/>
    <w:rsid w:val="0080287A"/>
    <w:rsid w:val="00806035"/>
    <w:rsid w:val="0083023C"/>
    <w:rsid w:val="00835BAB"/>
    <w:rsid w:val="00842A8A"/>
    <w:rsid w:val="00847A8B"/>
    <w:rsid w:val="00852AFB"/>
    <w:rsid w:val="00863C51"/>
    <w:rsid w:val="008658C2"/>
    <w:rsid w:val="008707B8"/>
    <w:rsid w:val="0088698B"/>
    <w:rsid w:val="00887296"/>
    <w:rsid w:val="008A2E78"/>
    <w:rsid w:val="008A5A18"/>
    <w:rsid w:val="008A5D02"/>
    <w:rsid w:val="008B2D6E"/>
    <w:rsid w:val="008B4DE8"/>
    <w:rsid w:val="008C3133"/>
    <w:rsid w:val="008C6CFB"/>
    <w:rsid w:val="008E73C8"/>
    <w:rsid w:val="008F662F"/>
    <w:rsid w:val="00901CF9"/>
    <w:rsid w:val="00901F35"/>
    <w:rsid w:val="00902D5E"/>
    <w:rsid w:val="00907EFB"/>
    <w:rsid w:val="00915C43"/>
    <w:rsid w:val="0091780D"/>
    <w:rsid w:val="00921DE9"/>
    <w:rsid w:val="009358F5"/>
    <w:rsid w:val="00943D2D"/>
    <w:rsid w:val="0095183C"/>
    <w:rsid w:val="00954ED1"/>
    <w:rsid w:val="00962503"/>
    <w:rsid w:val="00963535"/>
    <w:rsid w:val="0097216D"/>
    <w:rsid w:val="0097272B"/>
    <w:rsid w:val="00975F06"/>
    <w:rsid w:val="009901A7"/>
    <w:rsid w:val="00992091"/>
    <w:rsid w:val="00997782"/>
    <w:rsid w:val="009A4C7B"/>
    <w:rsid w:val="009C78C1"/>
    <w:rsid w:val="009E02DF"/>
    <w:rsid w:val="009E32D1"/>
    <w:rsid w:val="009E7B8F"/>
    <w:rsid w:val="009F431B"/>
    <w:rsid w:val="009F63BB"/>
    <w:rsid w:val="009F67FA"/>
    <w:rsid w:val="009F799B"/>
    <w:rsid w:val="00A00A7A"/>
    <w:rsid w:val="00A05A6A"/>
    <w:rsid w:val="00A11D6F"/>
    <w:rsid w:val="00A14E00"/>
    <w:rsid w:val="00A256CB"/>
    <w:rsid w:val="00A319E4"/>
    <w:rsid w:val="00A42ACC"/>
    <w:rsid w:val="00A43043"/>
    <w:rsid w:val="00A46D89"/>
    <w:rsid w:val="00A60621"/>
    <w:rsid w:val="00A6694D"/>
    <w:rsid w:val="00A67E97"/>
    <w:rsid w:val="00A8386B"/>
    <w:rsid w:val="00A9057D"/>
    <w:rsid w:val="00A91344"/>
    <w:rsid w:val="00A95DE3"/>
    <w:rsid w:val="00A973BB"/>
    <w:rsid w:val="00AA2233"/>
    <w:rsid w:val="00AA51F9"/>
    <w:rsid w:val="00AB1C85"/>
    <w:rsid w:val="00AC2C20"/>
    <w:rsid w:val="00AD2D8B"/>
    <w:rsid w:val="00AD4B1F"/>
    <w:rsid w:val="00AD6FC1"/>
    <w:rsid w:val="00AF09F7"/>
    <w:rsid w:val="00AF2E87"/>
    <w:rsid w:val="00AF37E3"/>
    <w:rsid w:val="00AF4D01"/>
    <w:rsid w:val="00B052C3"/>
    <w:rsid w:val="00B065D8"/>
    <w:rsid w:val="00B10448"/>
    <w:rsid w:val="00B11205"/>
    <w:rsid w:val="00B14559"/>
    <w:rsid w:val="00B14C19"/>
    <w:rsid w:val="00B27743"/>
    <w:rsid w:val="00B32B94"/>
    <w:rsid w:val="00B428B5"/>
    <w:rsid w:val="00B42C12"/>
    <w:rsid w:val="00B45F1B"/>
    <w:rsid w:val="00B46643"/>
    <w:rsid w:val="00B51FB1"/>
    <w:rsid w:val="00B55CFA"/>
    <w:rsid w:val="00B569AA"/>
    <w:rsid w:val="00B578A9"/>
    <w:rsid w:val="00B642B5"/>
    <w:rsid w:val="00B64D85"/>
    <w:rsid w:val="00B706C5"/>
    <w:rsid w:val="00B71960"/>
    <w:rsid w:val="00B7226C"/>
    <w:rsid w:val="00B73281"/>
    <w:rsid w:val="00B7690B"/>
    <w:rsid w:val="00B81122"/>
    <w:rsid w:val="00B86547"/>
    <w:rsid w:val="00B930D4"/>
    <w:rsid w:val="00B94D32"/>
    <w:rsid w:val="00BA442F"/>
    <w:rsid w:val="00BB1C08"/>
    <w:rsid w:val="00BB3D33"/>
    <w:rsid w:val="00BC3F1F"/>
    <w:rsid w:val="00BC7609"/>
    <w:rsid w:val="00BD2012"/>
    <w:rsid w:val="00BD2AA0"/>
    <w:rsid w:val="00BD5090"/>
    <w:rsid w:val="00BE2FDA"/>
    <w:rsid w:val="00BE7B33"/>
    <w:rsid w:val="00BF16F6"/>
    <w:rsid w:val="00C01F23"/>
    <w:rsid w:val="00C02668"/>
    <w:rsid w:val="00C03425"/>
    <w:rsid w:val="00C06B57"/>
    <w:rsid w:val="00C13275"/>
    <w:rsid w:val="00C4645A"/>
    <w:rsid w:val="00C527C1"/>
    <w:rsid w:val="00C54115"/>
    <w:rsid w:val="00C54FF4"/>
    <w:rsid w:val="00C55679"/>
    <w:rsid w:val="00C56AA5"/>
    <w:rsid w:val="00C61127"/>
    <w:rsid w:val="00C61C80"/>
    <w:rsid w:val="00C71B0A"/>
    <w:rsid w:val="00C736E8"/>
    <w:rsid w:val="00C80657"/>
    <w:rsid w:val="00C85DCC"/>
    <w:rsid w:val="00C87EDC"/>
    <w:rsid w:val="00C961D1"/>
    <w:rsid w:val="00C97432"/>
    <w:rsid w:val="00CA063D"/>
    <w:rsid w:val="00CA5881"/>
    <w:rsid w:val="00CA60D6"/>
    <w:rsid w:val="00CA7E87"/>
    <w:rsid w:val="00CC1CB4"/>
    <w:rsid w:val="00CC1E5E"/>
    <w:rsid w:val="00CC2102"/>
    <w:rsid w:val="00CC3239"/>
    <w:rsid w:val="00CC6E08"/>
    <w:rsid w:val="00CC6F72"/>
    <w:rsid w:val="00CE0A09"/>
    <w:rsid w:val="00CE4CC2"/>
    <w:rsid w:val="00CF1A5E"/>
    <w:rsid w:val="00CF3751"/>
    <w:rsid w:val="00CF50B8"/>
    <w:rsid w:val="00CF7870"/>
    <w:rsid w:val="00D019E6"/>
    <w:rsid w:val="00D0504B"/>
    <w:rsid w:val="00D103B8"/>
    <w:rsid w:val="00D11E2D"/>
    <w:rsid w:val="00D12165"/>
    <w:rsid w:val="00D200A1"/>
    <w:rsid w:val="00D20953"/>
    <w:rsid w:val="00D25AC9"/>
    <w:rsid w:val="00D27EDB"/>
    <w:rsid w:val="00D30DBF"/>
    <w:rsid w:val="00D35B1C"/>
    <w:rsid w:val="00D40A8C"/>
    <w:rsid w:val="00D42488"/>
    <w:rsid w:val="00D62D41"/>
    <w:rsid w:val="00D67406"/>
    <w:rsid w:val="00D7512E"/>
    <w:rsid w:val="00D83C88"/>
    <w:rsid w:val="00D91198"/>
    <w:rsid w:val="00D91B2D"/>
    <w:rsid w:val="00D939B7"/>
    <w:rsid w:val="00DB12B4"/>
    <w:rsid w:val="00DB1D9A"/>
    <w:rsid w:val="00DB7EEF"/>
    <w:rsid w:val="00DC550A"/>
    <w:rsid w:val="00DE1EE5"/>
    <w:rsid w:val="00E01DEF"/>
    <w:rsid w:val="00E05AD1"/>
    <w:rsid w:val="00E1007A"/>
    <w:rsid w:val="00E1457C"/>
    <w:rsid w:val="00E15DB1"/>
    <w:rsid w:val="00E171EE"/>
    <w:rsid w:val="00E2636F"/>
    <w:rsid w:val="00E30280"/>
    <w:rsid w:val="00E31B52"/>
    <w:rsid w:val="00E35FB0"/>
    <w:rsid w:val="00E458E4"/>
    <w:rsid w:val="00E4602B"/>
    <w:rsid w:val="00E4789E"/>
    <w:rsid w:val="00E5227B"/>
    <w:rsid w:val="00E6469A"/>
    <w:rsid w:val="00E66934"/>
    <w:rsid w:val="00E66A48"/>
    <w:rsid w:val="00E70D42"/>
    <w:rsid w:val="00E73F66"/>
    <w:rsid w:val="00E91BE0"/>
    <w:rsid w:val="00EA312F"/>
    <w:rsid w:val="00EA3ED2"/>
    <w:rsid w:val="00EA6B00"/>
    <w:rsid w:val="00EC2D5F"/>
    <w:rsid w:val="00EC3159"/>
    <w:rsid w:val="00EC34EE"/>
    <w:rsid w:val="00ED1A44"/>
    <w:rsid w:val="00ED2BA8"/>
    <w:rsid w:val="00ED4CFD"/>
    <w:rsid w:val="00EE50A3"/>
    <w:rsid w:val="00EF4928"/>
    <w:rsid w:val="00F01E35"/>
    <w:rsid w:val="00F05349"/>
    <w:rsid w:val="00F12C68"/>
    <w:rsid w:val="00F137DF"/>
    <w:rsid w:val="00F21646"/>
    <w:rsid w:val="00F2394E"/>
    <w:rsid w:val="00F26547"/>
    <w:rsid w:val="00F301C4"/>
    <w:rsid w:val="00F43E34"/>
    <w:rsid w:val="00F45E81"/>
    <w:rsid w:val="00F6301D"/>
    <w:rsid w:val="00F73BD7"/>
    <w:rsid w:val="00F9482A"/>
    <w:rsid w:val="00F96B6B"/>
    <w:rsid w:val="00FA22C9"/>
    <w:rsid w:val="00FA5CA1"/>
    <w:rsid w:val="00FA76F5"/>
    <w:rsid w:val="00FB0237"/>
    <w:rsid w:val="00FB0F74"/>
    <w:rsid w:val="00FB49CA"/>
    <w:rsid w:val="00FC0128"/>
    <w:rsid w:val="00FD060A"/>
    <w:rsid w:val="00FD0AB4"/>
    <w:rsid w:val="00FD14FB"/>
    <w:rsid w:val="00FD355D"/>
    <w:rsid w:val="00FF5336"/>
  </w:rsids>
  <m:mathPr>
    <m:mathFont m:val="Cambria Math"/>
    <m:brkBin m:val="before"/>
    <m:brkBinSub m:val="--"/>
    <m:smallFrac m:val="0"/>
    <m:dispDef/>
    <m:lMargin m:val="0"/>
    <m:rMargin m:val="0"/>
    <m:defJc m:val="centerGroup"/>
    <m:wrapIndent m:val="1440"/>
    <m:intLim m:val="subSup"/>
    <m:naryLim m:val="undOvr"/>
  </m:mathPr>
  <w:themeFontLang w:val="tr-TR"/>
  <w:clrSchemeMapping w:bg1="light1" w:t1="dark1" w:bg2="light2" w:t2="dark2" w:accent1="accent1" w:accent2="accent2" w:accent3="accent3" w:accent4="accent4" w:accent5="accent5" w:accent6="accent6" w:hyperlink="hyperlink" w:followedHyperlink="followedHyperlink"/>
  <w:decimalSymbol w:val=","/>
  <w:listSeparator w:val=";"/>
  <w14:docId w14:val="10C6545F"/>
  <w15:chartTrackingRefBased/>
  <w15:docId w15:val="{213CB51A-E7A2-8F4F-8600-0FCE537036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tr-TR"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4371A"/>
    <w:rPr>
      <w:lang w:val="en-US"/>
    </w:rPr>
  </w:style>
  <w:style w:type="paragraph" w:styleId="Balk1">
    <w:name w:val="heading 1"/>
    <w:basedOn w:val="Normal"/>
    <w:next w:val="Normal"/>
    <w:link w:val="Balk1Char"/>
    <w:uiPriority w:val="9"/>
    <w:qFormat/>
    <w:rsid w:val="0034371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alk2">
    <w:name w:val="heading 2"/>
    <w:basedOn w:val="Normal"/>
    <w:next w:val="Normal"/>
    <w:link w:val="Balk2Char"/>
    <w:uiPriority w:val="9"/>
    <w:semiHidden/>
    <w:unhideWhenUsed/>
    <w:qFormat/>
    <w:rsid w:val="0034371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alk3">
    <w:name w:val="heading 3"/>
    <w:basedOn w:val="Normal"/>
    <w:next w:val="Normal"/>
    <w:link w:val="Balk3Char"/>
    <w:uiPriority w:val="9"/>
    <w:semiHidden/>
    <w:unhideWhenUsed/>
    <w:qFormat/>
    <w:rsid w:val="0034371A"/>
    <w:pPr>
      <w:keepNext/>
      <w:keepLines/>
      <w:spacing w:before="160" w:after="80"/>
      <w:outlineLvl w:val="2"/>
    </w:pPr>
    <w:rPr>
      <w:rFonts w:eastAsiaTheme="majorEastAsia" w:cstheme="majorBidi"/>
      <w:color w:val="0F4761" w:themeColor="accent1" w:themeShade="BF"/>
      <w:sz w:val="28"/>
      <w:szCs w:val="28"/>
    </w:rPr>
  </w:style>
  <w:style w:type="paragraph" w:styleId="Balk4">
    <w:name w:val="heading 4"/>
    <w:basedOn w:val="Normal"/>
    <w:next w:val="Normal"/>
    <w:link w:val="Balk4Char"/>
    <w:uiPriority w:val="9"/>
    <w:semiHidden/>
    <w:unhideWhenUsed/>
    <w:qFormat/>
    <w:rsid w:val="0034371A"/>
    <w:pPr>
      <w:keepNext/>
      <w:keepLines/>
      <w:spacing w:before="80" w:after="40"/>
      <w:outlineLvl w:val="3"/>
    </w:pPr>
    <w:rPr>
      <w:rFonts w:eastAsiaTheme="majorEastAsia" w:cstheme="majorBidi"/>
      <w:i/>
      <w:iCs/>
      <w:color w:val="0F4761" w:themeColor="accent1" w:themeShade="BF"/>
    </w:rPr>
  </w:style>
  <w:style w:type="paragraph" w:styleId="Balk5">
    <w:name w:val="heading 5"/>
    <w:basedOn w:val="Normal"/>
    <w:next w:val="Normal"/>
    <w:link w:val="Balk5Char"/>
    <w:uiPriority w:val="9"/>
    <w:semiHidden/>
    <w:unhideWhenUsed/>
    <w:qFormat/>
    <w:rsid w:val="0034371A"/>
    <w:pPr>
      <w:keepNext/>
      <w:keepLines/>
      <w:spacing w:before="80" w:after="40"/>
      <w:outlineLvl w:val="4"/>
    </w:pPr>
    <w:rPr>
      <w:rFonts w:eastAsiaTheme="majorEastAsia" w:cstheme="majorBidi"/>
      <w:color w:val="0F4761" w:themeColor="accent1" w:themeShade="BF"/>
    </w:rPr>
  </w:style>
  <w:style w:type="paragraph" w:styleId="Balk6">
    <w:name w:val="heading 6"/>
    <w:basedOn w:val="Normal"/>
    <w:next w:val="Normal"/>
    <w:link w:val="Balk6Char"/>
    <w:uiPriority w:val="9"/>
    <w:semiHidden/>
    <w:unhideWhenUsed/>
    <w:qFormat/>
    <w:rsid w:val="0034371A"/>
    <w:pPr>
      <w:keepNext/>
      <w:keepLines/>
      <w:spacing w:before="40"/>
      <w:outlineLvl w:val="5"/>
    </w:pPr>
    <w:rPr>
      <w:rFonts w:eastAsiaTheme="majorEastAsia" w:cstheme="majorBidi"/>
      <w:i/>
      <w:iCs/>
      <w:color w:val="595959" w:themeColor="text1" w:themeTint="A6"/>
    </w:rPr>
  </w:style>
  <w:style w:type="paragraph" w:styleId="Balk7">
    <w:name w:val="heading 7"/>
    <w:basedOn w:val="Normal"/>
    <w:next w:val="Normal"/>
    <w:link w:val="Balk7Char"/>
    <w:uiPriority w:val="9"/>
    <w:semiHidden/>
    <w:unhideWhenUsed/>
    <w:qFormat/>
    <w:rsid w:val="0034371A"/>
    <w:pPr>
      <w:keepNext/>
      <w:keepLines/>
      <w:spacing w:before="40"/>
      <w:outlineLvl w:val="6"/>
    </w:pPr>
    <w:rPr>
      <w:rFonts w:eastAsiaTheme="majorEastAsia" w:cstheme="majorBidi"/>
      <w:color w:val="595959" w:themeColor="text1" w:themeTint="A6"/>
    </w:rPr>
  </w:style>
  <w:style w:type="paragraph" w:styleId="Balk8">
    <w:name w:val="heading 8"/>
    <w:basedOn w:val="Normal"/>
    <w:next w:val="Normal"/>
    <w:link w:val="Balk8Char"/>
    <w:uiPriority w:val="9"/>
    <w:semiHidden/>
    <w:unhideWhenUsed/>
    <w:qFormat/>
    <w:rsid w:val="0034371A"/>
    <w:pPr>
      <w:keepNext/>
      <w:keepLines/>
      <w:outlineLvl w:val="7"/>
    </w:pPr>
    <w:rPr>
      <w:rFonts w:eastAsiaTheme="majorEastAsia" w:cstheme="majorBidi"/>
      <w:i/>
      <w:iCs/>
      <w:color w:val="272727" w:themeColor="text1" w:themeTint="D8"/>
    </w:rPr>
  </w:style>
  <w:style w:type="paragraph" w:styleId="Balk9">
    <w:name w:val="heading 9"/>
    <w:basedOn w:val="Normal"/>
    <w:next w:val="Normal"/>
    <w:link w:val="Balk9Char"/>
    <w:uiPriority w:val="9"/>
    <w:semiHidden/>
    <w:unhideWhenUsed/>
    <w:qFormat/>
    <w:rsid w:val="0034371A"/>
    <w:pPr>
      <w:keepNext/>
      <w:keepLines/>
      <w:outlineLvl w:val="8"/>
    </w:pPr>
    <w:rPr>
      <w:rFonts w:eastAsiaTheme="majorEastAsia" w:cstheme="majorBidi"/>
      <w:color w:val="272727" w:themeColor="text1" w:themeTint="D8"/>
    </w:rPr>
  </w:style>
  <w:style w:type="character" w:default="1" w:styleId="VarsaylanParagrafYazTipi">
    <w:name w:val="Default Paragraph Font"/>
    <w:uiPriority w:val="1"/>
    <w:semiHidden/>
    <w:unhideWhenUsed/>
  </w:style>
  <w:style w:type="table" w:default="1" w:styleId="NormalTablo">
    <w:name w:val="Normal Table"/>
    <w:uiPriority w:val="99"/>
    <w:semiHidden/>
    <w:unhideWhenUsed/>
    <w:tblPr>
      <w:tblInd w:w="0" w:type="dxa"/>
      <w:tblCellMar>
        <w:top w:w="0" w:type="dxa"/>
        <w:left w:w="108" w:type="dxa"/>
        <w:bottom w:w="0" w:type="dxa"/>
        <w:right w:w="108" w:type="dxa"/>
      </w:tblCellMar>
    </w:tblPr>
  </w:style>
  <w:style w:type="numbering" w:default="1" w:styleId="ListeYok">
    <w:name w:val="No List"/>
    <w:uiPriority w:val="99"/>
    <w:semiHidden/>
    <w:unhideWhenUsed/>
  </w:style>
  <w:style w:type="character" w:customStyle="1" w:styleId="Balk1Char">
    <w:name w:val="Başlık 1 Char"/>
    <w:basedOn w:val="VarsaylanParagrafYazTipi"/>
    <w:link w:val="Balk1"/>
    <w:uiPriority w:val="9"/>
    <w:rsid w:val="0034371A"/>
    <w:rPr>
      <w:rFonts w:asciiTheme="majorHAnsi" w:eastAsiaTheme="majorEastAsia" w:hAnsiTheme="majorHAnsi" w:cstheme="majorBidi"/>
      <w:color w:val="0F4761" w:themeColor="accent1" w:themeShade="BF"/>
      <w:sz w:val="40"/>
      <w:szCs w:val="40"/>
      <w:lang w:val="en-US"/>
    </w:rPr>
  </w:style>
  <w:style w:type="character" w:customStyle="1" w:styleId="Balk2Char">
    <w:name w:val="Başlık 2 Char"/>
    <w:basedOn w:val="VarsaylanParagrafYazTipi"/>
    <w:link w:val="Balk2"/>
    <w:uiPriority w:val="9"/>
    <w:semiHidden/>
    <w:rsid w:val="0034371A"/>
    <w:rPr>
      <w:rFonts w:asciiTheme="majorHAnsi" w:eastAsiaTheme="majorEastAsia" w:hAnsiTheme="majorHAnsi" w:cstheme="majorBidi"/>
      <w:color w:val="0F4761" w:themeColor="accent1" w:themeShade="BF"/>
      <w:sz w:val="32"/>
      <w:szCs w:val="32"/>
      <w:lang w:val="en-US"/>
    </w:rPr>
  </w:style>
  <w:style w:type="character" w:customStyle="1" w:styleId="Balk3Char">
    <w:name w:val="Başlık 3 Char"/>
    <w:basedOn w:val="VarsaylanParagrafYazTipi"/>
    <w:link w:val="Balk3"/>
    <w:uiPriority w:val="9"/>
    <w:semiHidden/>
    <w:rsid w:val="0034371A"/>
    <w:rPr>
      <w:rFonts w:eastAsiaTheme="majorEastAsia" w:cstheme="majorBidi"/>
      <w:color w:val="0F4761" w:themeColor="accent1" w:themeShade="BF"/>
      <w:sz w:val="28"/>
      <w:szCs w:val="28"/>
      <w:lang w:val="en-US"/>
    </w:rPr>
  </w:style>
  <w:style w:type="character" w:customStyle="1" w:styleId="Balk4Char">
    <w:name w:val="Başlık 4 Char"/>
    <w:basedOn w:val="VarsaylanParagrafYazTipi"/>
    <w:link w:val="Balk4"/>
    <w:uiPriority w:val="9"/>
    <w:semiHidden/>
    <w:rsid w:val="0034371A"/>
    <w:rPr>
      <w:rFonts w:eastAsiaTheme="majorEastAsia" w:cstheme="majorBidi"/>
      <w:i/>
      <w:iCs/>
      <w:color w:val="0F4761" w:themeColor="accent1" w:themeShade="BF"/>
      <w:lang w:val="en-US"/>
    </w:rPr>
  </w:style>
  <w:style w:type="character" w:customStyle="1" w:styleId="Balk5Char">
    <w:name w:val="Başlık 5 Char"/>
    <w:basedOn w:val="VarsaylanParagrafYazTipi"/>
    <w:link w:val="Balk5"/>
    <w:uiPriority w:val="9"/>
    <w:semiHidden/>
    <w:rsid w:val="0034371A"/>
    <w:rPr>
      <w:rFonts w:eastAsiaTheme="majorEastAsia" w:cstheme="majorBidi"/>
      <w:color w:val="0F4761" w:themeColor="accent1" w:themeShade="BF"/>
      <w:lang w:val="en-US"/>
    </w:rPr>
  </w:style>
  <w:style w:type="character" w:customStyle="1" w:styleId="Balk6Char">
    <w:name w:val="Başlık 6 Char"/>
    <w:basedOn w:val="VarsaylanParagrafYazTipi"/>
    <w:link w:val="Balk6"/>
    <w:uiPriority w:val="9"/>
    <w:semiHidden/>
    <w:rsid w:val="0034371A"/>
    <w:rPr>
      <w:rFonts w:eastAsiaTheme="majorEastAsia" w:cstheme="majorBidi"/>
      <w:i/>
      <w:iCs/>
      <w:color w:val="595959" w:themeColor="text1" w:themeTint="A6"/>
      <w:lang w:val="en-US"/>
    </w:rPr>
  </w:style>
  <w:style w:type="character" w:customStyle="1" w:styleId="Balk7Char">
    <w:name w:val="Başlık 7 Char"/>
    <w:basedOn w:val="VarsaylanParagrafYazTipi"/>
    <w:link w:val="Balk7"/>
    <w:uiPriority w:val="9"/>
    <w:semiHidden/>
    <w:rsid w:val="0034371A"/>
    <w:rPr>
      <w:rFonts w:eastAsiaTheme="majorEastAsia" w:cstheme="majorBidi"/>
      <w:color w:val="595959" w:themeColor="text1" w:themeTint="A6"/>
      <w:lang w:val="en-US"/>
    </w:rPr>
  </w:style>
  <w:style w:type="character" w:customStyle="1" w:styleId="Balk8Char">
    <w:name w:val="Başlık 8 Char"/>
    <w:basedOn w:val="VarsaylanParagrafYazTipi"/>
    <w:link w:val="Balk8"/>
    <w:uiPriority w:val="9"/>
    <w:semiHidden/>
    <w:rsid w:val="0034371A"/>
    <w:rPr>
      <w:rFonts w:eastAsiaTheme="majorEastAsia" w:cstheme="majorBidi"/>
      <w:i/>
      <w:iCs/>
      <w:color w:val="272727" w:themeColor="text1" w:themeTint="D8"/>
      <w:lang w:val="en-US"/>
    </w:rPr>
  </w:style>
  <w:style w:type="character" w:customStyle="1" w:styleId="Balk9Char">
    <w:name w:val="Başlık 9 Char"/>
    <w:basedOn w:val="VarsaylanParagrafYazTipi"/>
    <w:link w:val="Balk9"/>
    <w:uiPriority w:val="9"/>
    <w:semiHidden/>
    <w:rsid w:val="0034371A"/>
    <w:rPr>
      <w:rFonts w:eastAsiaTheme="majorEastAsia" w:cstheme="majorBidi"/>
      <w:color w:val="272727" w:themeColor="text1" w:themeTint="D8"/>
      <w:lang w:val="en-US"/>
    </w:rPr>
  </w:style>
  <w:style w:type="paragraph" w:styleId="KonuBal">
    <w:name w:val="Title"/>
    <w:basedOn w:val="Normal"/>
    <w:next w:val="Normal"/>
    <w:link w:val="KonuBalChar"/>
    <w:uiPriority w:val="10"/>
    <w:qFormat/>
    <w:rsid w:val="0034371A"/>
    <w:pPr>
      <w:spacing w:after="80"/>
      <w:contextualSpacing/>
    </w:pPr>
    <w:rPr>
      <w:rFonts w:asciiTheme="majorHAnsi" w:eastAsiaTheme="majorEastAsia" w:hAnsiTheme="majorHAnsi" w:cstheme="majorBidi"/>
      <w:spacing w:val="-10"/>
      <w:kern w:val="28"/>
      <w:sz w:val="56"/>
      <w:szCs w:val="56"/>
    </w:rPr>
  </w:style>
  <w:style w:type="character" w:customStyle="1" w:styleId="KonuBalChar">
    <w:name w:val="Konu Başlığı Char"/>
    <w:basedOn w:val="VarsaylanParagrafYazTipi"/>
    <w:link w:val="KonuBal"/>
    <w:uiPriority w:val="10"/>
    <w:rsid w:val="0034371A"/>
    <w:rPr>
      <w:rFonts w:asciiTheme="majorHAnsi" w:eastAsiaTheme="majorEastAsia" w:hAnsiTheme="majorHAnsi" w:cstheme="majorBidi"/>
      <w:spacing w:val="-10"/>
      <w:kern w:val="28"/>
      <w:sz w:val="56"/>
      <w:szCs w:val="56"/>
      <w:lang w:val="en-US"/>
    </w:rPr>
  </w:style>
  <w:style w:type="paragraph" w:styleId="Altyaz">
    <w:name w:val="Subtitle"/>
    <w:basedOn w:val="Normal"/>
    <w:next w:val="Normal"/>
    <w:link w:val="AltyazChar"/>
    <w:uiPriority w:val="11"/>
    <w:qFormat/>
    <w:rsid w:val="0034371A"/>
    <w:pPr>
      <w:numPr>
        <w:ilvl w:val="1"/>
      </w:numPr>
      <w:spacing w:after="160"/>
    </w:pPr>
    <w:rPr>
      <w:rFonts w:eastAsiaTheme="majorEastAsia" w:cstheme="majorBidi"/>
      <w:color w:val="595959" w:themeColor="text1" w:themeTint="A6"/>
      <w:spacing w:val="15"/>
      <w:sz w:val="28"/>
      <w:szCs w:val="28"/>
    </w:rPr>
  </w:style>
  <w:style w:type="character" w:customStyle="1" w:styleId="AltyazChar">
    <w:name w:val="Altyazı Char"/>
    <w:basedOn w:val="VarsaylanParagrafYazTipi"/>
    <w:link w:val="Altyaz"/>
    <w:uiPriority w:val="11"/>
    <w:rsid w:val="0034371A"/>
    <w:rPr>
      <w:rFonts w:eastAsiaTheme="majorEastAsia" w:cstheme="majorBidi"/>
      <w:color w:val="595959" w:themeColor="text1" w:themeTint="A6"/>
      <w:spacing w:val="15"/>
      <w:sz w:val="28"/>
      <w:szCs w:val="28"/>
      <w:lang w:val="en-US"/>
    </w:rPr>
  </w:style>
  <w:style w:type="paragraph" w:styleId="Alnt">
    <w:name w:val="Quote"/>
    <w:basedOn w:val="Normal"/>
    <w:next w:val="Normal"/>
    <w:link w:val="AlntChar"/>
    <w:uiPriority w:val="29"/>
    <w:qFormat/>
    <w:rsid w:val="0034371A"/>
    <w:pPr>
      <w:spacing w:before="160" w:after="160"/>
      <w:jc w:val="center"/>
    </w:pPr>
    <w:rPr>
      <w:i/>
      <w:iCs/>
      <w:color w:val="404040" w:themeColor="text1" w:themeTint="BF"/>
    </w:rPr>
  </w:style>
  <w:style w:type="character" w:customStyle="1" w:styleId="AlntChar">
    <w:name w:val="Alıntı Char"/>
    <w:basedOn w:val="VarsaylanParagrafYazTipi"/>
    <w:link w:val="Alnt"/>
    <w:uiPriority w:val="29"/>
    <w:rsid w:val="0034371A"/>
    <w:rPr>
      <w:i/>
      <w:iCs/>
      <w:color w:val="404040" w:themeColor="text1" w:themeTint="BF"/>
      <w:lang w:val="en-US"/>
    </w:rPr>
  </w:style>
  <w:style w:type="paragraph" w:styleId="ListeParagraf">
    <w:name w:val="List Paragraph"/>
    <w:basedOn w:val="Normal"/>
    <w:uiPriority w:val="34"/>
    <w:qFormat/>
    <w:rsid w:val="0034371A"/>
    <w:pPr>
      <w:ind w:left="720"/>
      <w:contextualSpacing/>
    </w:pPr>
  </w:style>
  <w:style w:type="character" w:styleId="GlVurgulama">
    <w:name w:val="Intense Emphasis"/>
    <w:basedOn w:val="VarsaylanParagrafYazTipi"/>
    <w:uiPriority w:val="21"/>
    <w:qFormat/>
    <w:rsid w:val="0034371A"/>
    <w:rPr>
      <w:i/>
      <w:iCs/>
      <w:color w:val="0F4761" w:themeColor="accent1" w:themeShade="BF"/>
    </w:rPr>
  </w:style>
  <w:style w:type="paragraph" w:styleId="GlAlnt">
    <w:name w:val="Intense Quote"/>
    <w:basedOn w:val="Normal"/>
    <w:next w:val="Normal"/>
    <w:link w:val="GlAlntChar"/>
    <w:uiPriority w:val="30"/>
    <w:qFormat/>
    <w:rsid w:val="0034371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GlAlntChar">
    <w:name w:val="Güçlü Alıntı Char"/>
    <w:basedOn w:val="VarsaylanParagrafYazTipi"/>
    <w:link w:val="GlAlnt"/>
    <w:uiPriority w:val="30"/>
    <w:rsid w:val="0034371A"/>
    <w:rPr>
      <w:i/>
      <w:iCs/>
      <w:color w:val="0F4761" w:themeColor="accent1" w:themeShade="BF"/>
      <w:lang w:val="en-US"/>
    </w:rPr>
  </w:style>
  <w:style w:type="character" w:styleId="GlBavuru">
    <w:name w:val="Intense Reference"/>
    <w:basedOn w:val="VarsaylanParagrafYazTipi"/>
    <w:uiPriority w:val="32"/>
    <w:qFormat/>
    <w:rsid w:val="0034371A"/>
    <w:rPr>
      <w:b/>
      <w:bCs/>
      <w:smallCaps/>
      <w:color w:val="0F4761" w:themeColor="accent1" w:themeShade="BF"/>
      <w:spacing w:val="5"/>
    </w:rPr>
  </w:style>
  <w:style w:type="table" w:styleId="DzTablo2">
    <w:name w:val="Plain Table 2"/>
    <w:basedOn w:val="NormalTablo"/>
    <w:uiPriority w:val="42"/>
    <w:rsid w:val="0034371A"/>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eması">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65</Words>
  <Characters>2212</Characters>
  <Application>Microsoft Office Word</Application>
  <DocSecurity>0</DocSecurity>
  <Lines>65</Lines>
  <Paragraphs>37</Paragraphs>
  <ScaleCrop>false</ScaleCrop>
  <Company/>
  <LinksUpToDate>false</LinksUpToDate>
  <CharactersWithSpaces>25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tınç tozsin</dc:creator>
  <cp:keywords/>
  <dc:description/>
  <cp:lastModifiedBy>atınç tozsin</cp:lastModifiedBy>
  <cp:revision>1</cp:revision>
  <dcterms:created xsi:type="dcterms:W3CDTF">2025-09-06T12:12:00Z</dcterms:created>
  <dcterms:modified xsi:type="dcterms:W3CDTF">2025-09-06T12:12:00Z</dcterms:modified>
</cp:coreProperties>
</file>